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5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581"/>
        <w:gridCol w:w="1350"/>
        <w:gridCol w:w="1710"/>
        <w:gridCol w:w="1710"/>
        <w:gridCol w:w="1710"/>
        <w:gridCol w:w="1710"/>
        <w:gridCol w:w="1260"/>
        <w:gridCol w:w="1710"/>
        <w:gridCol w:w="1620"/>
        <w:gridCol w:w="1620"/>
      </w:tblGrid>
      <w:tr>
        <w:trPr/>
        <w:tc>
          <w:tcPr>
            <w:tcW w:w="1853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1: Deaths attributable to alcohol use in the Middle East and North Africa region in 2019 by se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0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9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verage annual percentage change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verage annual %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43</w:t>
              <w:br/>
              <w:t>(13677 , 2538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5.6 , 1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2</w:t>
              <w:br/>
              <w:t>(-48.6 , -12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43</w:t>
              <w:br/>
              <w:t>(-1.76 , -1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7</w:t>
              <w:br/>
              <w:t>(2121 , 47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9 , 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6</w:t>
              <w:br/>
              <w:t>(-57 , -1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72</w:t>
              <w:br/>
              <w:t>(-1.82 , -1.6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</w:t>
              <w:br/>
              <w:t>(253 , 6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3.3 , 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5</w:t>
              <w:br/>
              <w:t>(-37.6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8</w:t>
              <w:br/>
              <w:t>(-0.64 , -0.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</w:t>
              <w:br/>
              <w:t>(108 , 2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4 , 3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9</w:t>
              <w:br/>
              <w:t>(-55.8 , -5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41</w:t>
              <w:br/>
              <w:t>(-1.50 , -1.3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</w:t>
              <w:br/>
              <w:t>(719 , 185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3.5 , 9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-33.9 , 10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8</w:t>
              <w:br/>
              <w:t>(0.22 , 0.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4 , 1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5 , 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3</w:t>
              <w:br/>
              <w:t>(-348.3 , 199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49</w:t>
              <w:br/>
              <w:t>(-3.60 , -3.3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42 , 9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7 , 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5.2 , 1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8</w:t>
              <w:br/>
              <w:t>(-85.2 , -62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90</w:t>
              <w:br/>
              <w:t>(-5.50 , -4.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5 , 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5.7</w:t>
              <w:br/>
              <w:t>(-112.5 , -8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30</w:t>
              <w:br/>
              <w:t>(-10.82 , -9.7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4</w:t>
              <w:br/>
              <w:t>(2653 , 888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9 , 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7.7 , 24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3</w:t>
              <w:br/>
              <w:t>(-54 , 6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7</w:t>
              <w:br/>
              <w:t>(-0.89 , 0.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3</w:t>
              <w:br/>
              <w:t>(576 , 20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2.7 , 8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1</w:t>
              <w:br/>
              <w:t>(-40.6 , 3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9</w:t>
              <w:br/>
              <w:t>(-0.56 , 0.1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0</w:t>
              <w:br/>
              <w:t>(1922 , 34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4.8 , 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5</w:t>
              <w:br/>
              <w:t>(10.9 , 106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2</w:t>
              <w:br/>
              <w:t>(1.21 , 1.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</w:t>
              <w:br/>
              <w:t>(302 , 5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8 , 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8</w:t>
              <w:br/>
              <w:t>(-34.7 , 4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04</w:t>
              <w:br/>
              <w:t>(-0.32 , 0.2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8</w:t>
              <w:br/>
              <w:t>(394 , 135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2.3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9.4</w:t>
              <w:br/>
              <w:t>(-86.1 , -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00</w:t>
              <w:br/>
              <w:t>(-4.25 , -3.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-11 , 9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4 , 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9.8</w:t>
              <w:br/>
              <w:t>(-267.4 , 21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49</w:t>
              <w:br/>
              <w:t>(-8.39 , -6.5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</w:t>
              <w:br/>
              <w:t>(86 , 28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5 , 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6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2</w:t>
              <w:br/>
              <w:t>(-57.4 , 65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60</w:t>
              <w:br/>
              <w:t>(-0.91 , -0.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6 , 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 , 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9</w:t>
              <w:br/>
              <w:t>(-114.3 , 154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48</w:t>
              <w:br/>
              <w:t>(-1.75 , -1.2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0 , 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5</w:t>
              <w:br/>
              <w:t>(-29.5 , 2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8</w:t>
              <w:br/>
              <w:t>(-1.15 , 0.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3</w:t>
              <w:br/>
              <w:t>(-54.6 , -19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68</w:t>
              <w:br/>
              <w:t>(-2.69 , -0.6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135 , 37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7 , 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5.7 , 1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4</w:t>
              <w:br/>
              <w:t>(-75.8 , -41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00</w:t>
              <w:br/>
              <w:t>(-3.23 , -2.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3 , 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1 , 1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3</w:t>
              <w:br/>
              <w:t>(-95.9 , -4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9</w:t>
              <w:br/>
              <w:t>(-4.85 , -4.5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</w:t>
              <w:br/>
              <w:t>(101 , 26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3.4 , 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8</w:t>
              <w:br/>
              <w:t>(-9.5 , 158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2</w:t>
              <w:br/>
              <w:t>(0.79 , 2.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3 , 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9 , 1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2</w:t>
              <w:br/>
              <w:t>(-37.4 , 4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4</w:t>
              <w:br/>
              <w:t>(-0.60 , 0.3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</w:t>
              <w:br/>
              <w:t>(501 , 15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2.8 , 8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2</w:t>
              <w:br/>
              <w:t>(-77 , -3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3</w:t>
              <w:br/>
              <w:t>(-3.47 , -3.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105 , 2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7 , 1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5</w:t>
              <w:br/>
              <w:t>(-60.4 , -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65</w:t>
              <w:br/>
              <w:t>(-1.70 , -1.5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31 , 1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8 , 6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9</w:t>
              <w:br/>
              <w:t>(-44.4 , 68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2</w:t>
              <w:br/>
              <w:t>(-0.87 , 0.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 , 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4 , 0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8.4</w:t>
              <w:br/>
              <w:t>(-254.2 , 87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86</w:t>
              <w:br/>
              <w:t>(-5.04 , -2.6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</w:t>
              <w:br/>
              <w:t>(130 , 2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5 , 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0.1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5</w:t>
              <w:br/>
              <w:t>(-40 , 69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2</w:t>
              <w:br/>
              <w:t>(-0.52 , 0.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23 , 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.9 , 5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-43.6 , 139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3</w:t>
              <w:br/>
              <w:t>(0.10 , 0.5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47 , 10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5 , 2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5.4 , 12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2</w:t>
              <w:br/>
              <w:t>(-65.1 , -5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97</w:t>
              <w:br/>
              <w:t>(-3.04 , -0.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-0.4 , 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</w:t>
              <w:br/>
              <w:t>(-225.1 , 248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60</w:t>
              <w:br/>
              <w:t>(-1.21 , 0.0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1</w:t>
              <w:br/>
              <w:t>(293 , 127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2.4 , 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3</w:t>
              <w:br/>
              <w:t>(-78.3 , -2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35</w:t>
              <w:br/>
              <w:t>(-3.67 , -3.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45 , 1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6 , 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1</w:t>
              <w:br/>
              <w:t>(-80.2 , -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7</w:t>
              <w:br/>
              <w:t>(-3.43 , -3.1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</w:t>
              <w:br/>
              <w:t>(218 , 6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1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7</w:t>
              <w:br/>
              <w:t>(-88.5 , -49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11</w:t>
              <w:br/>
              <w:t>(-5.53 , -4.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</w:t>
              <w:br/>
              <w:t>(69 , 1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8 , 2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4</w:t>
              <w:br/>
              <w:t>(-79.3 , -2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0</w:t>
              <w:br/>
              <w:t>(-3.40 , -2.7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</w:t>
              <w:br/>
              <w:t>(252 , 8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3.9 , 1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7</w:t>
              <w:br/>
              <w:t>(-71.7 , -2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40</w:t>
              <w:br/>
              <w:t>(-2.75 , -2.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49 , 1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9 , 2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3</w:t>
              <w:br/>
              <w:t>(-63.3 , -1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95</w:t>
              <w:br/>
              <w:t>(-2.23 , -1.6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</w:t>
              <w:br/>
              <w:t>(400 , 97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2 , 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6.3 , 1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2</w:t>
              <w:br/>
              <w:t>(-10.6 , 13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8</w:t>
              <w:br/>
              <w:t>(1.10 , 1.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29 , 1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4 , 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-49.6 , 215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4</w:t>
              <w:br/>
              <w:t>(0.43 , 0.8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3</w:t>
              <w:br/>
              <w:t>(2257 , 468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 , 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.1 , 1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</w:t>
              <w:br/>
              <w:t>(-58.4 , -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2</w:t>
              <w:br/>
              <w:t>(-1.79 , -1.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</w:t>
              <w:br/>
              <w:t>(183 , 11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4 , 2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6</w:t>
              <w:br/>
              <w:t>(-77.7 , 13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5</w:t>
              <w:br/>
              <w:t>(-1.79 , -0.72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5</w:t>
              <w:br/>
              <w:t>(297 , 85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1.3 , 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5.6 , 18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6.2</w:t>
              <w:br/>
              <w:t>(-82.8 , -43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72</w:t>
              <w:br/>
              <w:t>(-4.03 , -3.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6 , 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-0.4 , 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1.1</w:t>
              <w:br/>
              <w:t>(-124.9 , -29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</w:t>
              <w:br/>
              <w:t>(416 , 113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4.9 , 1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8</w:t>
              <w:br/>
              <w:t>(-80.7 , -5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82</w:t>
              <w:br/>
              <w:t>(-3.96 , -3.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</w:t>
              <w:br/>
              <w:t>(75 , 1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 , 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3.4</w:t>
              <w:br/>
              <w:t>(-84.6 , -53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45</w:t>
              <w:br/>
              <w:t>(-4.55 , -4.34)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6:11:00Z</dcterms:created>
  <dc:creator>MY PC</dc:creator>
  <dc:description/>
  <cp:keywords/>
  <dc:language>en-US</dc:language>
  <cp:lastModifiedBy>Divya Abirami S.</cp:lastModifiedBy>
  <dcterms:modified xsi:type="dcterms:W3CDTF">2022-10-21T06:12:00Z</dcterms:modified>
  <cp:revision>40</cp:revision>
  <dc:subject/>
  <dc:title/>
</cp:coreProperties>
</file>